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E97C3" w14:textId="77777777" w:rsidR="002D25AF" w:rsidRPr="008077C1" w:rsidRDefault="002D25AF" w:rsidP="002D25AF">
      <w:pPr>
        <w:spacing w:line="360" w:lineRule="auto"/>
        <w:jc w:val="both"/>
        <w:rPr>
          <w:rStyle w:val="headingfiguresChar"/>
          <w:rFonts w:eastAsiaTheme="minorHAnsi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07F7840" wp14:editId="5534FEAC">
            <wp:extent cx="5724525" cy="7639050"/>
            <wp:effectExtent l="0" t="0" r="9525" b="0"/>
            <wp:docPr id="12" name="Picture 12" descr="A black and white photo of a documen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black and white photo of a documen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63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77C1">
        <w:rPr>
          <w:rStyle w:val="headingfiguresChar"/>
          <w:rFonts w:eastAsiaTheme="minorHAnsi"/>
        </w:rPr>
        <w:t>Supplementary Table S1. Top 50 up-regulated GSEA pathways</w:t>
      </w:r>
      <w:r>
        <w:rPr>
          <w:rStyle w:val="headingfiguresChar"/>
          <w:rFonts w:eastAsiaTheme="minorHAnsi"/>
        </w:rPr>
        <w:t>.</w:t>
      </w:r>
    </w:p>
    <w:p w14:paraId="4FD1037B" w14:textId="77777777" w:rsidR="002D25AF" w:rsidRPr="00346688" w:rsidRDefault="002D25AF" w:rsidP="002D25AF">
      <w:pPr>
        <w:jc w:val="both"/>
        <w:rPr>
          <w:rFonts w:ascii="Times New Roman" w:hAnsi="Times New Roman" w:cs="Times New Roman"/>
          <w:sz w:val="24"/>
          <w:szCs w:val="24"/>
        </w:rPr>
      </w:pPr>
      <w:r w:rsidRPr="00346688">
        <w:rPr>
          <w:rFonts w:ascii="Times New Roman" w:hAnsi="Times New Roman" w:cs="Times New Roman"/>
          <w:sz w:val="24"/>
          <w:szCs w:val="24"/>
        </w:rPr>
        <w:t>Top 50 up-regulated GSEA pathways utilised for the generation of the Venn diagram in figure 1H. dFab_CCR-IL2 T cells or non-transduced T cells treated with 1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46688">
        <w:rPr>
          <w:rFonts w:ascii="Times New Roman" w:hAnsi="Times New Roman" w:cs="Times New Roman"/>
          <w:sz w:val="24"/>
          <w:szCs w:val="24"/>
        </w:rPr>
        <w:t>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6688">
        <w:rPr>
          <w:rFonts w:ascii="Times New Roman" w:hAnsi="Times New Roman" w:cs="Times New Roman"/>
          <w:sz w:val="24"/>
          <w:szCs w:val="24"/>
        </w:rPr>
        <w:t xml:space="preserve">iU/mL IL2, were compared to non-transduced T cells culture in cytokine starvation. </w:t>
      </w:r>
    </w:p>
    <w:sectPr w:rsidR="002D25AF" w:rsidRPr="00346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5AF"/>
    <w:rsid w:val="002D25AF"/>
    <w:rsid w:val="00501BD7"/>
    <w:rsid w:val="0056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EEB873"/>
  <w14:defaultImageDpi w14:val="32767"/>
  <w15:chartTrackingRefBased/>
  <w15:docId w15:val="{979C1C45-CF66-4604-B3B4-B22FC7158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igures">
    <w:name w:val="heading figures"/>
    <w:basedOn w:val="Normal"/>
    <w:link w:val="headingfiguresChar"/>
    <w:qFormat/>
    <w:rsid w:val="002D25AF"/>
    <w:pPr>
      <w:spacing w:after="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figuresChar">
    <w:name w:val="heading figures Char"/>
    <w:basedOn w:val="DefaultParagraphFont"/>
    <w:link w:val="headingfigures"/>
    <w:rsid w:val="002D25A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ighi</dc:creator>
  <cp:keywords/>
  <dc:description/>
  <cp:lastModifiedBy>Matteo Righi</cp:lastModifiedBy>
  <cp:revision>2</cp:revision>
  <dcterms:created xsi:type="dcterms:W3CDTF">2023-03-09T14:49:00Z</dcterms:created>
  <dcterms:modified xsi:type="dcterms:W3CDTF">2023-03-09T14:50:00Z</dcterms:modified>
</cp:coreProperties>
</file>